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A3D7A" w14:textId="7E5D2589" w:rsidR="00746606" w:rsidRPr="00610A72" w:rsidRDefault="00D8020E" w:rsidP="00746606">
      <w:pPr>
        <w:pStyle w:val="nouk"/>
        <w:rPr>
          <w:lang w:val="en-US"/>
        </w:rPr>
      </w:pPr>
      <w:r>
        <w:rPr>
          <w:b/>
          <w:bCs/>
          <w:lang w:val="en-US"/>
        </w:rPr>
        <w:t>Supplementary</w:t>
      </w:r>
      <w:r w:rsidR="00B21523">
        <w:rPr>
          <w:b/>
          <w:bCs/>
          <w:lang w:val="en-US"/>
        </w:rPr>
        <w:t xml:space="preserve"> </w:t>
      </w:r>
      <w:r w:rsidR="00123464">
        <w:rPr>
          <w:b/>
          <w:bCs/>
          <w:lang w:val="en-US"/>
        </w:rPr>
        <w:t>O</w:t>
      </w:r>
      <w:r w:rsidR="00B21523">
        <w:rPr>
          <w:b/>
          <w:bCs/>
          <w:lang w:val="en-US"/>
        </w:rPr>
        <w:t>nline</w:t>
      </w:r>
      <w:r>
        <w:rPr>
          <w:b/>
          <w:bCs/>
          <w:lang w:val="en-US"/>
        </w:rPr>
        <w:t xml:space="preserve"> </w:t>
      </w:r>
      <w:r w:rsidR="00746606" w:rsidRPr="00610A72">
        <w:rPr>
          <w:b/>
          <w:bCs/>
          <w:lang w:val="en-US"/>
        </w:rPr>
        <w:t xml:space="preserve">Table </w:t>
      </w:r>
      <w:r w:rsidR="00235B4A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="00746606" w:rsidRPr="00610A72">
        <w:rPr>
          <w:b/>
          <w:bCs/>
          <w:lang w:val="en-US"/>
        </w:rPr>
        <w:t>.</w:t>
      </w:r>
      <w:r w:rsidR="00746606" w:rsidRPr="00610A72">
        <w:rPr>
          <w:lang w:val="en-US"/>
        </w:rPr>
        <w:t xml:space="preserve"> </w:t>
      </w:r>
      <w:r w:rsidR="00123464">
        <w:rPr>
          <w:lang w:val="en-US"/>
        </w:rPr>
        <w:t>Donor u</w:t>
      </w:r>
      <w:r w:rsidR="00BA2A45">
        <w:rPr>
          <w:lang w:val="en-US"/>
        </w:rPr>
        <w:t>nderlying chronic diseases</w:t>
      </w:r>
    </w:p>
    <w:tbl>
      <w:tblPr>
        <w:tblW w:w="6278" w:type="dxa"/>
        <w:jc w:val="center"/>
        <w:tblLook w:val="04A0" w:firstRow="1" w:lastRow="0" w:firstColumn="1" w:lastColumn="0" w:noHBand="0" w:noVBand="1"/>
      </w:tblPr>
      <w:tblGrid>
        <w:gridCol w:w="4158"/>
        <w:gridCol w:w="2120"/>
      </w:tblGrid>
      <w:tr w:rsidR="001C1127" w:rsidRPr="00610A72" w14:paraId="41AA097C" w14:textId="77777777" w:rsidTr="001C1127">
        <w:trPr>
          <w:trHeight w:val="225"/>
          <w:jc w:val="center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9F50A" w14:textId="4C49FDC9" w:rsidR="001C1127" w:rsidRPr="00603435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</w:pP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797F" w14:textId="44B74E70" w:rsidR="001C1127" w:rsidRPr="00603435" w:rsidRDefault="001C1127" w:rsidP="00CB263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l-GR"/>
                <w14:ligatures w14:val="none"/>
              </w:rPr>
              <w:t>N</w:t>
            </w:r>
          </w:p>
        </w:tc>
      </w:tr>
      <w:tr w:rsidR="001C1127" w:rsidRPr="004024EE" w14:paraId="2EEA30FD" w14:textId="77777777" w:rsidTr="001C1127">
        <w:trPr>
          <w:trHeight w:val="225"/>
          <w:jc w:val="center"/>
        </w:trPr>
        <w:tc>
          <w:tcPr>
            <w:tcW w:w="41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AA5CD" w14:textId="31752B7D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ypertension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BF77573" w14:textId="32060165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32</w:t>
            </w:r>
          </w:p>
        </w:tc>
      </w:tr>
      <w:tr w:rsidR="001C1127" w:rsidRPr="004024EE" w14:paraId="5EE1D5DA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9663685" w14:textId="13A45BD3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rritable bowel syndrom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14679A4" w14:textId="43703DAC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028EAA51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8D5EF1A" w14:textId="313E0D29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Cancer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42894B" w14:textId="6D28EF15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1</w:t>
            </w:r>
          </w:p>
        </w:tc>
      </w:tr>
      <w:tr w:rsidR="001C1127" w:rsidRPr="004024EE" w14:paraId="58D40723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62886B2" w14:textId="1E6C70E4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ypothyroidism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BC42705" w14:textId="41339725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3</w:t>
            </w:r>
          </w:p>
        </w:tc>
      </w:tr>
      <w:tr w:rsidR="001C1127" w:rsidRPr="004024EE" w14:paraId="57B51951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922A20E" w14:textId="134116C4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mmon variable immunodeficienc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0AFD2D9" w14:textId="6B053C10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0206E799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999243F" w14:textId="2FCA72A3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lpha-1 antitrypsin deficienc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3106D56" w14:textId="049CA55F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58463ED3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DEF7CC5" w14:textId="498CEB5F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Prima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r</w:t>
            </w: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y adrenocortical </w:t>
            </w:r>
            <w:r w:rsidR="00123464"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deficienc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7928781" w14:textId="7BE39E1E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6B73BB9A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9E50D1B" w14:textId="2C3F8058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yperlipidemia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334803B" w14:textId="024CD66F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1</w:t>
            </w:r>
          </w:p>
        </w:tc>
      </w:tr>
      <w:tr w:rsidR="001C1127" w:rsidRPr="004024EE" w14:paraId="20FD3FE4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1F0E985" w14:textId="7CCB1D82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bdominal aortic aneurysm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23B86C8" w14:textId="607B7125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4FD1E5FA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E88C2BB" w14:textId="4D978744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Gout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FA33C8D" w14:textId="7AB071D4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15F8F059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42707D63" w14:textId="41785080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Pulmonary 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ypertension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7087296F" w14:textId="2CDB754E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343076A7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0A2934A4" w14:textId="3F101083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hone’s syndrom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9D534CB" w14:textId="7A300E2B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3B6F30B1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4244BD3C" w14:textId="50FE979C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Mitral stenosis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1C7518" w14:textId="520B1091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1A9FC095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3ABD7A2" w14:textId="2DFFCFED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Mitral </w:t>
            </w:r>
            <w:r w:rsidR="00123464"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regurgitation</w:t>
            </w: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27C39D1" w14:textId="1E7F51C7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4468A869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DABD8FC" w14:textId="477982E1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ronic heart failur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4B038FA" w14:textId="50F0CF04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9</w:t>
            </w:r>
          </w:p>
        </w:tc>
      </w:tr>
      <w:tr w:rsidR="001C1127" w:rsidRPr="004024EE" w14:paraId="63219E17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E11A2A0" w14:textId="07EE3498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Asthma 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598D634" w14:textId="58647279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28EEC850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center"/>
          </w:tcPr>
          <w:p w14:paraId="1BBAD650" w14:textId="03F797A5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 xml:space="preserve">hronic obstructive pulmonary </w:t>
            </w:r>
            <w:proofErr w:type="spellStart"/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diseaase</w:t>
            </w:r>
            <w:proofErr w:type="spellEnd"/>
          </w:p>
        </w:tc>
        <w:tc>
          <w:tcPr>
            <w:tcW w:w="2120" w:type="dxa"/>
            <w:shd w:val="clear" w:color="auto" w:fill="auto"/>
            <w:vAlign w:val="center"/>
          </w:tcPr>
          <w:p w14:paraId="69BC7B80" w14:textId="2FF783C5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2</w:t>
            </w:r>
          </w:p>
        </w:tc>
      </w:tr>
      <w:tr w:rsidR="001C1127" w:rsidRPr="004024EE" w14:paraId="32602E97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B876786" w14:textId="09D26C74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eizure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49B5DF1" w14:textId="68974267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0468A52A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EE832F2" w14:textId="295DD04F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schemic cardiomyopath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CF72A75" w14:textId="0DDB6654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</w:t>
            </w:r>
          </w:p>
        </w:tc>
      </w:tr>
      <w:tr w:rsidR="001C1127" w:rsidRPr="004024EE" w14:paraId="00D95DB4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center"/>
          </w:tcPr>
          <w:p w14:paraId="3D94EB17" w14:textId="248889FA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D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abetes mellitus</w:t>
            </w:r>
          </w:p>
        </w:tc>
        <w:tc>
          <w:tcPr>
            <w:tcW w:w="2120" w:type="dxa"/>
            <w:shd w:val="clear" w:color="auto" w:fill="auto"/>
            <w:vAlign w:val="center"/>
          </w:tcPr>
          <w:p w14:paraId="150B98FD" w14:textId="2C886007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5</w:t>
            </w:r>
          </w:p>
        </w:tc>
      </w:tr>
      <w:tr w:rsidR="001C1127" w:rsidRPr="004024EE" w14:paraId="31A8D730" w14:textId="77777777" w:rsidTr="001C1127">
        <w:trPr>
          <w:trHeight w:val="225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DEC8275" w14:textId="5C0A5DED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Mental disorder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5558198" w14:textId="14C235ED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8</w:t>
            </w:r>
          </w:p>
        </w:tc>
      </w:tr>
      <w:tr w:rsidR="001C1127" w:rsidRPr="004024EE" w14:paraId="42A05F99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5541F16" w14:textId="7CE94C6D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ronic kidney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77394FE1" w14:textId="799B7CFE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2314E324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549173C" w14:textId="4E605A65" w:rsidR="001C1127" w:rsidRPr="004024EE" w:rsidRDefault="001C1127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N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n-alcoholic steatohepatit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500D236D" w14:textId="1C6423C1" w:rsidR="001C1127" w:rsidRPr="004024EE" w:rsidRDefault="001C1127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3DC554A5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6CF72F0" w14:textId="388FB69E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Liver cirrhos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F795BD9" w14:textId="7C5D9307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38AD96B7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3B711D0" w14:textId="119C31CA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G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stroesophageal reflux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513350BF" w14:textId="2CDE6642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3</w:t>
            </w:r>
          </w:p>
        </w:tc>
      </w:tr>
      <w:tr w:rsidR="001C1127" w:rsidRPr="004024EE" w14:paraId="2FB20DAE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0C156737" w14:textId="58E588D0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rebrovascular accident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C25581D" w14:textId="7724F713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7</w:t>
            </w:r>
          </w:p>
        </w:tc>
      </w:tr>
      <w:tr w:rsidR="001C1127" w:rsidRPr="004024EE" w14:paraId="03E8EE02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0E8C2A5" w14:textId="4E6B8541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ronary artery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C7FF50D" w14:textId="68D42847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2</w:t>
            </w:r>
          </w:p>
        </w:tc>
      </w:tr>
      <w:tr w:rsidR="001C1127" w:rsidRPr="004024EE" w14:paraId="7C1A614A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1A36E14" w14:textId="6633B0F6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Obesit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5C2C55D" w14:textId="6818C507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6D3946FC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A591D9B" w14:textId="50443D54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nd-stage liver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67D18DC9" w14:textId="01017194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119D8FC5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837ADBC" w14:textId="2BE998EE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inus venous thrombos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B10E13C" w14:textId="3B9C9D21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675F0B5D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C7A1FA9" w14:textId="26EDA331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Drug abu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41D6957" w14:textId="0244DD73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260F6171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E45ACF3" w14:textId="4A73A029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mok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ng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208C8E3" w14:textId="67670F3A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5</w:t>
            </w:r>
          </w:p>
        </w:tc>
      </w:tr>
      <w:tr w:rsidR="001C1127" w:rsidRPr="004024EE" w14:paraId="4EA91601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0D55D04" w14:textId="083006FE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Heart valve disea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245E3F24" w14:textId="77C01DC0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325AF1C1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325FBE96" w14:textId="793686EB" w:rsidR="001C1127" w:rsidRPr="004024EE" w:rsidRDefault="00123464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lcohol abuse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E1F505E" w14:textId="5C90DC3E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4</w:t>
            </w:r>
          </w:p>
        </w:tc>
      </w:tr>
      <w:tr w:rsidR="001C1127" w:rsidRPr="004024EE" w14:paraId="60E0E46F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C58A263" w14:textId="22AC8660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Ischemic colit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F5A93B2" w14:textId="3C5E298A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361B7E86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5379787" w14:textId="606D553D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Arthrit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0BCCD45" w14:textId="3587E2F3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23FADE78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76B821F5" w14:textId="45BF3E91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Fatty liver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0FBB928" w14:textId="54D00F46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2</w:t>
            </w:r>
          </w:p>
        </w:tc>
      </w:tr>
      <w:tr w:rsidR="001C1127" w:rsidRPr="004024EE" w14:paraId="6739884D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1B0911D" w14:textId="53F96A8E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S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ubarachnoid hemorrhage/subdural hematoma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DBBC320" w14:textId="7201C3C4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07187EC2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2EC772B9" w14:textId="678737AF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Cerebral palsy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48901D8" w14:textId="497010FF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77BE4EEC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51CEB259" w14:textId="38E537C0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Pulmonary fibros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19CCF03" w14:textId="6B48F5AE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18FC5571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1DB507CC" w14:textId="49602826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czema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44F8D47B" w14:textId="08F11705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43C3DB7D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0E14D5A0" w14:textId="15D51D0F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P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ulmonary embolism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50540EAD" w14:textId="240CCCCC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  <w:tr w:rsidR="001C1127" w:rsidRPr="004024EE" w14:paraId="4B298290" w14:textId="77777777" w:rsidTr="001C1127">
        <w:trPr>
          <w:trHeight w:val="294"/>
          <w:jc w:val="center"/>
        </w:trPr>
        <w:tc>
          <w:tcPr>
            <w:tcW w:w="4158" w:type="dxa"/>
            <w:shd w:val="clear" w:color="auto" w:fill="auto"/>
            <w:vAlign w:val="bottom"/>
          </w:tcPr>
          <w:p w14:paraId="6FEA1C3C" w14:textId="6B18AEEF" w:rsidR="001C1127" w:rsidRPr="004024EE" w:rsidRDefault="00BA2A45" w:rsidP="00CB26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D</w:t>
            </w:r>
            <w:r w:rsidR="001234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eep vein thrombosis</w:t>
            </w: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34A0EE1" w14:textId="57F68818" w:rsidR="001C1127" w:rsidRPr="004024EE" w:rsidRDefault="00BA2A45" w:rsidP="001234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</w:pPr>
            <w:r w:rsidRPr="004024E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l-GR"/>
                <w14:ligatures w14:val="none"/>
              </w:rPr>
              <w:t>1</w:t>
            </w:r>
          </w:p>
        </w:tc>
      </w:tr>
    </w:tbl>
    <w:p w14:paraId="0670AAE0" w14:textId="77777777" w:rsidR="001C1127" w:rsidRPr="004024EE" w:rsidRDefault="001C1127" w:rsidP="004024E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el-GR"/>
          <w14:ligatures w14:val="none"/>
        </w:rPr>
      </w:pPr>
    </w:p>
    <w:p w14:paraId="20964FA8" w14:textId="77777777" w:rsidR="00E56CF5" w:rsidRPr="004024EE" w:rsidRDefault="00E56CF5" w:rsidP="004024E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el-GR"/>
          <w14:ligatures w14:val="none"/>
        </w:rPr>
      </w:pPr>
    </w:p>
    <w:p w14:paraId="05AF971D" w14:textId="4F30FAA7" w:rsidR="00D86495" w:rsidRPr="004024EE" w:rsidRDefault="00D86495" w:rsidP="004024EE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el-GR"/>
          <w14:ligatures w14:val="none"/>
        </w:rPr>
      </w:pPr>
    </w:p>
    <w:sectPr w:rsidR="00D86495" w:rsidRPr="004024EE" w:rsidSect="00746606">
      <w:pgSz w:w="11900" w:h="16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06"/>
    <w:rsid w:val="00000F12"/>
    <w:rsid w:val="0000217A"/>
    <w:rsid w:val="00007921"/>
    <w:rsid w:val="000152A8"/>
    <w:rsid w:val="00017C10"/>
    <w:rsid w:val="00027651"/>
    <w:rsid w:val="0003185E"/>
    <w:rsid w:val="00032AEE"/>
    <w:rsid w:val="00032F82"/>
    <w:rsid w:val="0004095C"/>
    <w:rsid w:val="00041C47"/>
    <w:rsid w:val="000455D1"/>
    <w:rsid w:val="00047F8C"/>
    <w:rsid w:val="00053A11"/>
    <w:rsid w:val="00054115"/>
    <w:rsid w:val="0005523B"/>
    <w:rsid w:val="000628C6"/>
    <w:rsid w:val="00064501"/>
    <w:rsid w:val="00066192"/>
    <w:rsid w:val="0007221D"/>
    <w:rsid w:val="00073831"/>
    <w:rsid w:val="000741C2"/>
    <w:rsid w:val="00077D06"/>
    <w:rsid w:val="000916AB"/>
    <w:rsid w:val="0009662D"/>
    <w:rsid w:val="00096BBE"/>
    <w:rsid w:val="00097223"/>
    <w:rsid w:val="000A048F"/>
    <w:rsid w:val="000A1626"/>
    <w:rsid w:val="000B5013"/>
    <w:rsid w:val="000C22F8"/>
    <w:rsid w:val="000C457F"/>
    <w:rsid w:val="000D1D91"/>
    <w:rsid w:val="000D48A5"/>
    <w:rsid w:val="000E0841"/>
    <w:rsid w:val="000E580C"/>
    <w:rsid w:val="000F29B5"/>
    <w:rsid w:val="000F74BB"/>
    <w:rsid w:val="001052C8"/>
    <w:rsid w:val="00106345"/>
    <w:rsid w:val="00106885"/>
    <w:rsid w:val="00117E3D"/>
    <w:rsid w:val="00123464"/>
    <w:rsid w:val="001238C5"/>
    <w:rsid w:val="001331D5"/>
    <w:rsid w:val="00135951"/>
    <w:rsid w:val="00137A19"/>
    <w:rsid w:val="0014048A"/>
    <w:rsid w:val="001424EC"/>
    <w:rsid w:val="00142564"/>
    <w:rsid w:val="00144341"/>
    <w:rsid w:val="001465B0"/>
    <w:rsid w:val="00147464"/>
    <w:rsid w:val="00147D76"/>
    <w:rsid w:val="00151AD7"/>
    <w:rsid w:val="00155F9D"/>
    <w:rsid w:val="00156750"/>
    <w:rsid w:val="001606B7"/>
    <w:rsid w:val="001636A1"/>
    <w:rsid w:val="00165C1D"/>
    <w:rsid w:val="00167E5E"/>
    <w:rsid w:val="001722E1"/>
    <w:rsid w:val="00173285"/>
    <w:rsid w:val="00177091"/>
    <w:rsid w:val="00177984"/>
    <w:rsid w:val="00181633"/>
    <w:rsid w:val="00187108"/>
    <w:rsid w:val="00194A6C"/>
    <w:rsid w:val="001965FA"/>
    <w:rsid w:val="001B3B81"/>
    <w:rsid w:val="001B41E0"/>
    <w:rsid w:val="001C08A6"/>
    <w:rsid w:val="001C1127"/>
    <w:rsid w:val="001C2B2E"/>
    <w:rsid w:val="001C3978"/>
    <w:rsid w:val="001C3BE2"/>
    <w:rsid w:val="001C492A"/>
    <w:rsid w:val="001C6D2F"/>
    <w:rsid w:val="001D08F4"/>
    <w:rsid w:val="001E027D"/>
    <w:rsid w:val="001E0A66"/>
    <w:rsid w:val="001E7469"/>
    <w:rsid w:val="001F0732"/>
    <w:rsid w:val="00204A55"/>
    <w:rsid w:val="00211DA9"/>
    <w:rsid w:val="00223950"/>
    <w:rsid w:val="0022721C"/>
    <w:rsid w:val="002316C3"/>
    <w:rsid w:val="0023196B"/>
    <w:rsid w:val="00235616"/>
    <w:rsid w:val="00235B4A"/>
    <w:rsid w:val="00236368"/>
    <w:rsid w:val="00236A68"/>
    <w:rsid w:val="00244067"/>
    <w:rsid w:val="00244D62"/>
    <w:rsid w:val="00244F1B"/>
    <w:rsid w:val="00264887"/>
    <w:rsid w:val="00266195"/>
    <w:rsid w:val="002665E2"/>
    <w:rsid w:val="00271AAA"/>
    <w:rsid w:val="0027249B"/>
    <w:rsid w:val="002816BA"/>
    <w:rsid w:val="00281DEB"/>
    <w:rsid w:val="00283876"/>
    <w:rsid w:val="00284024"/>
    <w:rsid w:val="002A0B67"/>
    <w:rsid w:val="002A3B0F"/>
    <w:rsid w:val="002B2EB4"/>
    <w:rsid w:val="002B3AA2"/>
    <w:rsid w:val="002B4C63"/>
    <w:rsid w:val="002B5B95"/>
    <w:rsid w:val="002C4C49"/>
    <w:rsid w:val="002C590A"/>
    <w:rsid w:val="002C5C24"/>
    <w:rsid w:val="002D52D5"/>
    <w:rsid w:val="002D6128"/>
    <w:rsid w:val="002E7A3F"/>
    <w:rsid w:val="002F09FB"/>
    <w:rsid w:val="002F4EF1"/>
    <w:rsid w:val="00304C42"/>
    <w:rsid w:val="00307BD1"/>
    <w:rsid w:val="00312A50"/>
    <w:rsid w:val="003140C2"/>
    <w:rsid w:val="00321AFC"/>
    <w:rsid w:val="00321C53"/>
    <w:rsid w:val="00326278"/>
    <w:rsid w:val="00330160"/>
    <w:rsid w:val="00332DDB"/>
    <w:rsid w:val="00335B25"/>
    <w:rsid w:val="00336709"/>
    <w:rsid w:val="00336CD3"/>
    <w:rsid w:val="00340FE2"/>
    <w:rsid w:val="00341118"/>
    <w:rsid w:val="00351E88"/>
    <w:rsid w:val="003560DC"/>
    <w:rsid w:val="00361AD2"/>
    <w:rsid w:val="003621DE"/>
    <w:rsid w:val="00367E92"/>
    <w:rsid w:val="00370D72"/>
    <w:rsid w:val="003714F3"/>
    <w:rsid w:val="003726E3"/>
    <w:rsid w:val="00372FCE"/>
    <w:rsid w:val="00375FEF"/>
    <w:rsid w:val="003774E9"/>
    <w:rsid w:val="003808FE"/>
    <w:rsid w:val="00380CE0"/>
    <w:rsid w:val="00384CCD"/>
    <w:rsid w:val="00386EAE"/>
    <w:rsid w:val="00394351"/>
    <w:rsid w:val="0039493A"/>
    <w:rsid w:val="003A1B8F"/>
    <w:rsid w:val="003A1EAD"/>
    <w:rsid w:val="003A2080"/>
    <w:rsid w:val="003A23CE"/>
    <w:rsid w:val="003A309C"/>
    <w:rsid w:val="003A7DAB"/>
    <w:rsid w:val="003B4FFF"/>
    <w:rsid w:val="003B6E07"/>
    <w:rsid w:val="003B7F0C"/>
    <w:rsid w:val="003C0BED"/>
    <w:rsid w:val="003C196D"/>
    <w:rsid w:val="003C1A38"/>
    <w:rsid w:val="003C263E"/>
    <w:rsid w:val="003D0D4C"/>
    <w:rsid w:val="003D0F37"/>
    <w:rsid w:val="003D629B"/>
    <w:rsid w:val="003D732E"/>
    <w:rsid w:val="003E3F53"/>
    <w:rsid w:val="003F249F"/>
    <w:rsid w:val="003F4C38"/>
    <w:rsid w:val="003F614C"/>
    <w:rsid w:val="0040107C"/>
    <w:rsid w:val="004024EE"/>
    <w:rsid w:val="00402D10"/>
    <w:rsid w:val="00414871"/>
    <w:rsid w:val="00422D2A"/>
    <w:rsid w:val="00426AEB"/>
    <w:rsid w:val="004306C8"/>
    <w:rsid w:val="00437723"/>
    <w:rsid w:val="00437B64"/>
    <w:rsid w:val="00440732"/>
    <w:rsid w:val="004442B0"/>
    <w:rsid w:val="004445BC"/>
    <w:rsid w:val="00452802"/>
    <w:rsid w:val="00452BB3"/>
    <w:rsid w:val="004720DF"/>
    <w:rsid w:val="0047306B"/>
    <w:rsid w:val="00476841"/>
    <w:rsid w:val="0048185C"/>
    <w:rsid w:val="00485383"/>
    <w:rsid w:val="004909F5"/>
    <w:rsid w:val="00492064"/>
    <w:rsid w:val="004941D5"/>
    <w:rsid w:val="00495D39"/>
    <w:rsid w:val="00497A35"/>
    <w:rsid w:val="004A5068"/>
    <w:rsid w:val="004B105C"/>
    <w:rsid w:val="004C2862"/>
    <w:rsid w:val="004C34C6"/>
    <w:rsid w:val="004D1308"/>
    <w:rsid w:val="004D29D2"/>
    <w:rsid w:val="004D5AF6"/>
    <w:rsid w:val="004E1047"/>
    <w:rsid w:val="004E684B"/>
    <w:rsid w:val="004F073E"/>
    <w:rsid w:val="004F2DDF"/>
    <w:rsid w:val="004F6811"/>
    <w:rsid w:val="005018DF"/>
    <w:rsid w:val="0050734A"/>
    <w:rsid w:val="005074D4"/>
    <w:rsid w:val="00516B9D"/>
    <w:rsid w:val="00517B28"/>
    <w:rsid w:val="00520AEB"/>
    <w:rsid w:val="00520D02"/>
    <w:rsid w:val="005210F7"/>
    <w:rsid w:val="00522410"/>
    <w:rsid w:val="0052458C"/>
    <w:rsid w:val="00535C85"/>
    <w:rsid w:val="005430EC"/>
    <w:rsid w:val="00545AEB"/>
    <w:rsid w:val="00551C89"/>
    <w:rsid w:val="00574390"/>
    <w:rsid w:val="00575775"/>
    <w:rsid w:val="00581C26"/>
    <w:rsid w:val="00583490"/>
    <w:rsid w:val="00587ABC"/>
    <w:rsid w:val="005914D7"/>
    <w:rsid w:val="00591BC6"/>
    <w:rsid w:val="0059665A"/>
    <w:rsid w:val="0059731E"/>
    <w:rsid w:val="005A2E59"/>
    <w:rsid w:val="005A683F"/>
    <w:rsid w:val="005B2325"/>
    <w:rsid w:val="005C0689"/>
    <w:rsid w:val="005C06B1"/>
    <w:rsid w:val="005C3473"/>
    <w:rsid w:val="005C693F"/>
    <w:rsid w:val="005D0E43"/>
    <w:rsid w:val="005D1AE1"/>
    <w:rsid w:val="005D32A0"/>
    <w:rsid w:val="005D3E6D"/>
    <w:rsid w:val="005D4C47"/>
    <w:rsid w:val="005E04DC"/>
    <w:rsid w:val="005E6E55"/>
    <w:rsid w:val="005E7892"/>
    <w:rsid w:val="005F1086"/>
    <w:rsid w:val="00601533"/>
    <w:rsid w:val="00601715"/>
    <w:rsid w:val="00601925"/>
    <w:rsid w:val="00601FA5"/>
    <w:rsid w:val="00603435"/>
    <w:rsid w:val="00604196"/>
    <w:rsid w:val="00605F15"/>
    <w:rsid w:val="00607AD2"/>
    <w:rsid w:val="00612829"/>
    <w:rsid w:val="00623E5D"/>
    <w:rsid w:val="00624479"/>
    <w:rsid w:val="006306C3"/>
    <w:rsid w:val="00642B59"/>
    <w:rsid w:val="00643EE5"/>
    <w:rsid w:val="006479EA"/>
    <w:rsid w:val="006527E9"/>
    <w:rsid w:val="006653DD"/>
    <w:rsid w:val="00665D16"/>
    <w:rsid w:val="0067643D"/>
    <w:rsid w:val="006779F6"/>
    <w:rsid w:val="00680440"/>
    <w:rsid w:val="00685DC2"/>
    <w:rsid w:val="0069019A"/>
    <w:rsid w:val="00690622"/>
    <w:rsid w:val="00690DD7"/>
    <w:rsid w:val="00691AD2"/>
    <w:rsid w:val="0069245C"/>
    <w:rsid w:val="00693F9B"/>
    <w:rsid w:val="00695506"/>
    <w:rsid w:val="006964F1"/>
    <w:rsid w:val="00697CAE"/>
    <w:rsid w:val="006A00AC"/>
    <w:rsid w:val="006A468A"/>
    <w:rsid w:val="006A477F"/>
    <w:rsid w:val="006A55EE"/>
    <w:rsid w:val="006B0545"/>
    <w:rsid w:val="006B0610"/>
    <w:rsid w:val="006B1128"/>
    <w:rsid w:val="006B2C25"/>
    <w:rsid w:val="006C22CD"/>
    <w:rsid w:val="006C59BD"/>
    <w:rsid w:val="006C5D61"/>
    <w:rsid w:val="006D1D83"/>
    <w:rsid w:val="006D208E"/>
    <w:rsid w:val="006D5E36"/>
    <w:rsid w:val="006D6593"/>
    <w:rsid w:val="006D6E64"/>
    <w:rsid w:val="006D7260"/>
    <w:rsid w:val="006E04F2"/>
    <w:rsid w:val="006E178B"/>
    <w:rsid w:val="006E1E65"/>
    <w:rsid w:val="006E4C5B"/>
    <w:rsid w:val="006E4D69"/>
    <w:rsid w:val="006E4E2F"/>
    <w:rsid w:val="006F2088"/>
    <w:rsid w:val="006F7FBF"/>
    <w:rsid w:val="00701044"/>
    <w:rsid w:val="00702B3D"/>
    <w:rsid w:val="00712C67"/>
    <w:rsid w:val="00714FAB"/>
    <w:rsid w:val="007176CA"/>
    <w:rsid w:val="007235E4"/>
    <w:rsid w:val="007252F8"/>
    <w:rsid w:val="00730BB7"/>
    <w:rsid w:val="007319C9"/>
    <w:rsid w:val="00731A52"/>
    <w:rsid w:val="00737178"/>
    <w:rsid w:val="00743BBA"/>
    <w:rsid w:val="00745A1C"/>
    <w:rsid w:val="00746606"/>
    <w:rsid w:val="00751BC6"/>
    <w:rsid w:val="007529C7"/>
    <w:rsid w:val="007712C7"/>
    <w:rsid w:val="00772E9F"/>
    <w:rsid w:val="00773479"/>
    <w:rsid w:val="007738BA"/>
    <w:rsid w:val="007746B2"/>
    <w:rsid w:val="0078255D"/>
    <w:rsid w:val="00786967"/>
    <w:rsid w:val="00793695"/>
    <w:rsid w:val="0079551D"/>
    <w:rsid w:val="007A3401"/>
    <w:rsid w:val="007B03A7"/>
    <w:rsid w:val="007B44C0"/>
    <w:rsid w:val="007C34B3"/>
    <w:rsid w:val="007C7A91"/>
    <w:rsid w:val="007D0CE4"/>
    <w:rsid w:val="007D43AA"/>
    <w:rsid w:val="007D7F99"/>
    <w:rsid w:val="007E0F21"/>
    <w:rsid w:val="007E1178"/>
    <w:rsid w:val="007E7A5C"/>
    <w:rsid w:val="007F058E"/>
    <w:rsid w:val="007F36DB"/>
    <w:rsid w:val="007F694C"/>
    <w:rsid w:val="00800A9B"/>
    <w:rsid w:val="008036B6"/>
    <w:rsid w:val="008048AA"/>
    <w:rsid w:val="00820CB5"/>
    <w:rsid w:val="00823DB7"/>
    <w:rsid w:val="00830A53"/>
    <w:rsid w:val="00833303"/>
    <w:rsid w:val="0083695A"/>
    <w:rsid w:val="00840C51"/>
    <w:rsid w:val="0084339B"/>
    <w:rsid w:val="00851536"/>
    <w:rsid w:val="00854D51"/>
    <w:rsid w:val="00861EB0"/>
    <w:rsid w:val="00873DD0"/>
    <w:rsid w:val="00875BD5"/>
    <w:rsid w:val="00880738"/>
    <w:rsid w:val="008832C8"/>
    <w:rsid w:val="0088657B"/>
    <w:rsid w:val="00893C54"/>
    <w:rsid w:val="00894C54"/>
    <w:rsid w:val="00895CF9"/>
    <w:rsid w:val="008A4A00"/>
    <w:rsid w:val="008A62FD"/>
    <w:rsid w:val="008C4E6C"/>
    <w:rsid w:val="008C7536"/>
    <w:rsid w:val="008D4A3E"/>
    <w:rsid w:val="008D5F8B"/>
    <w:rsid w:val="008D6FBF"/>
    <w:rsid w:val="008E2012"/>
    <w:rsid w:val="008E2526"/>
    <w:rsid w:val="008E34E2"/>
    <w:rsid w:val="008E35B5"/>
    <w:rsid w:val="008E6EA8"/>
    <w:rsid w:val="008F507B"/>
    <w:rsid w:val="008F7E7A"/>
    <w:rsid w:val="00907688"/>
    <w:rsid w:val="0091185B"/>
    <w:rsid w:val="0092722C"/>
    <w:rsid w:val="00934490"/>
    <w:rsid w:val="00940431"/>
    <w:rsid w:val="00950194"/>
    <w:rsid w:val="0095078C"/>
    <w:rsid w:val="009552FC"/>
    <w:rsid w:val="00962593"/>
    <w:rsid w:val="00965902"/>
    <w:rsid w:val="00973206"/>
    <w:rsid w:val="00980288"/>
    <w:rsid w:val="009846DC"/>
    <w:rsid w:val="00995759"/>
    <w:rsid w:val="00996393"/>
    <w:rsid w:val="009A16A2"/>
    <w:rsid w:val="009A2128"/>
    <w:rsid w:val="009A2D89"/>
    <w:rsid w:val="009A4C01"/>
    <w:rsid w:val="009B7BD8"/>
    <w:rsid w:val="009D21CA"/>
    <w:rsid w:val="009D605F"/>
    <w:rsid w:val="009E256E"/>
    <w:rsid w:val="009E3707"/>
    <w:rsid w:val="009E64EF"/>
    <w:rsid w:val="009E6A6F"/>
    <w:rsid w:val="009E6E7D"/>
    <w:rsid w:val="009F78BA"/>
    <w:rsid w:val="00A03CC8"/>
    <w:rsid w:val="00A277B3"/>
    <w:rsid w:val="00A27E21"/>
    <w:rsid w:val="00A345BC"/>
    <w:rsid w:val="00A43FE7"/>
    <w:rsid w:val="00A44A5E"/>
    <w:rsid w:val="00A45A58"/>
    <w:rsid w:val="00A46687"/>
    <w:rsid w:val="00A519F8"/>
    <w:rsid w:val="00A51DDF"/>
    <w:rsid w:val="00A5404D"/>
    <w:rsid w:val="00A54718"/>
    <w:rsid w:val="00A548F3"/>
    <w:rsid w:val="00A55660"/>
    <w:rsid w:val="00A621BC"/>
    <w:rsid w:val="00A67621"/>
    <w:rsid w:val="00A803C2"/>
    <w:rsid w:val="00A9095F"/>
    <w:rsid w:val="00A93541"/>
    <w:rsid w:val="00A964AF"/>
    <w:rsid w:val="00AA154B"/>
    <w:rsid w:val="00AA4C02"/>
    <w:rsid w:val="00AB11DF"/>
    <w:rsid w:val="00AB4C87"/>
    <w:rsid w:val="00AB7C12"/>
    <w:rsid w:val="00AC0FC9"/>
    <w:rsid w:val="00AC127C"/>
    <w:rsid w:val="00AC2CC2"/>
    <w:rsid w:val="00AD26A1"/>
    <w:rsid w:val="00AD30C1"/>
    <w:rsid w:val="00AD4742"/>
    <w:rsid w:val="00AD551E"/>
    <w:rsid w:val="00AE57F3"/>
    <w:rsid w:val="00AE62B4"/>
    <w:rsid w:val="00AF0A2F"/>
    <w:rsid w:val="00AF0EC1"/>
    <w:rsid w:val="00AF44E8"/>
    <w:rsid w:val="00AF7D34"/>
    <w:rsid w:val="00B023F1"/>
    <w:rsid w:val="00B05290"/>
    <w:rsid w:val="00B2078C"/>
    <w:rsid w:val="00B21523"/>
    <w:rsid w:val="00B25C50"/>
    <w:rsid w:val="00B26135"/>
    <w:rsid w:val="00B315DB"/>
    <w:rsid w:val="00B31D39"/>
    <w:rsid w:val="00B4544B"/>
    <w:rsid w:val="00B45DA8"/>
    <w:rsid w:val="00B5258D"/>
    <w:rsid w:val="00B5628B"/>
    <w:rsid w:val="00B70D45"/>
    <w:rsid w:val="00B74FC5"/>
    <w:rsid w:val="00B76E0B"/>
    <w:rsid w:val="00B82DCD"/>
    <w:rsid w:val="00B831F7"/>
    <w:rsid w:val="00B839A0"/>
    <w:rsid w:val="00B86716"/>
    <w:rsid w:val="00B90DCA"/>
    <w:rsid w:val="00BA2A45"/>
    <w:rsid w:val="00BA3BAC"/>
    <w:rsid w:val="00BB2079"/>
    <w:rsid w:val="00BB4C05"/>
    <w:rsid w:val="00BB50AB"/>
    <w:rsid w:val="00BB5D80"/>
    <w:rsid w:val="00BC3387"/>
    <w:rsid w:val="00BD0C14"/>
    <w:rsid w:val="00BF1222"/>
    <w:rsid w:val="00C019C7"/>
    <w:rsid w:val="00C02711"/>
    <w:rsid w:val="00C05560"/>
    <w:rsid w:val="00C05771"/>
    <w:rsid w:val="00C05B81"/>
    <w:rsid w:val="00C07700"/>
    <w:rsid w:val="00C1420C"/>
    <w:rsid w:val="00C149AF"/>
    <w:rsid w:val="00C14A94"/>
    <w:rsid w:val="00C15D5D"/>
    <w:rsid w:val="00C16742"/>
    <w:rsid w:val="00C1709E"/>
    <w:rsid w:val="00C17474"/>
    <w:rsid w:val="00C2048A"/>
    <w:rsid w:val="00C21E7D"/>
    <w:rsid w:val="00C220AB"/>
    <w:rsid w:val="00C260CA"/>
    <w:rsid w:val="00C331D4"/>
    <w:rsid w:val="00C35EE2"/>
    <w:rsid w:val="00C426B9"/>
    <w:rsid w:val="00C464C9"/>
    <w:rsid w:val="00C524C3"/>
    <w:rsid w:val="00C601FF"/>
    <w:rsid w:val="00C64372"/>
    <w:rsid w:val="00C65A4B"/>
    <w:rsid w:val="00C66AE0"/>
    <w:rsid w:val="00C70F95"/>
    <w:rsid w:val="00C754ED"/>
    <w:rsid w:val="00C8142C"/>
    <w:rsid w:val="00C81886"/>
    <w:rsid w:val="00C82F75"/>
    <w:rsid w:val="00C83E5E"/>
    <w:rsid w:val="00C854C8"/>
    <w:rsid w:val="00C932BE"/>
    <w:rsid w:val="00C93E7B"/>
    <w:rsid w:val="00C9433C"/>
    <w:rsid w:val="00C9442F"/>
    <w:rsid w:val="00C94620"/>
    <w:rsid w:val="00CB5BBA"/>
    <w:rsid w:val="00CB621E"/>
    <w:rsid w:val="00CC174E"/>
    <w:rsid w:val="00CC702E"/>
    <w:rsid w:val="00CD5043"/>
    <w:rsid w:val="00CD75FA"/>
    <w:rsid w:val="00CE18FF"/>
    <w:rsid w:val="00CE1AFE"/>
    <w:rsid w:val="00CE5B01"/>
    <w:rsid w:val="00CF1E80"/>
    <w:rsid w:val="00CF20ED"/>
    <w:rsid w:val="00CF6DE8"/>
    <w:rsid w:val="00D00E43"/>
    <w:rsid w:val="00D03C23"/>
    <w:rsid w:val="00D03F7F"/>
    <w:rsid w:val="00D0744B"/>
    <w:rsid w:val="00D1616C"/>
    <w:rsid w:val="00D17F7E"/>
    <w:rsid w:val="00D20A1C"/>
    <w:rsid w:val="00D230A2"/>
    <w:rsid w:val="00D23635"/>
    <w:rsid w:val="00D2454A"/>
    <w:rsid w:val="00D274D9"/>
    <w:rsid w:val="00D3417C"/>
    <w:rsid w:val="00D34AE6"/>
    <w:rsid w:val="00D52495"/>
    <w:rsid w:val="00D54579"/>
    <w:rsid w:val="00D55CFD"/>
    <w:rsid w:val="00D60577"/>
    <w:rsid w:val="00D60E51"/>
    <w:rsid w:val="00D61ECD"/>
    <w:rsid w:val="00D66036"/>
    <w:rsid w:val="00D66818"/>
    <w:rsid w:val="00D6729C"/>
    <w:rsid w:val="00D70546"/>
    <w:rsid w:val="00D70613"/>
    <w:rsid w:val="00D72CB0"/>
    <w:rsid w:val="00D75F38"/>
    <w:rsid w:val="00D8020E"/>
    <w:rsid w:val="00D81CCC"/>
    <w:rsid w:val="00D86495"/>
    <w:rsid w:val="00D906C0"/>
    <w:rsid w:val="00DA5A92"/>
    <w:rsid w:val="00DA63BE"/>
    <w:rsid w:val="00DB092F"/>
    <w:rsid w:val="00DB78CA"/>
    <w:rsid w:val="00DB7D24"/>
    <w:rsid w:val="00DC2FF7"/>
    <w:rsid w:val="00DC3926"/>
    <w:rsid w:val="00DE2D7B"/>
    <w:rsid w:val="00DE3DC8"/>
    <w:rsid w:val="00DE617A"/>
    <w:rsid w:val="00E068FF"/>
    <w:rsid w:val="00E07C66"/>
    <w:rsid w:val="00E10044"/>
    <w:rsid w:val="00E13B15"/>
    <w:rsid w:val="00E15A4E"/>
    <w:rsid w:val="00E22272"/>
    <w:rsid w:val="00E33FC2"/>
    <w:rsid w:val="00E364FD"/>
    <w:rsid w:val="00E46E0D"/>
    <w:rsid w:val="00E50F48"/>
    <w:rsid w:val="00E520DF"/>
    <w:rsid w:val="00E54253"/>
    <w:rsid w:val="00E54FBE"/>
    <w:rsid w:val="00E5580A"/>
    <w:rsid w:val="00E56CF5"/>
    <w:rsid w:val="00E57573"/>
    <w:rsid w:val="00E600B4"/>
    <w:rsid w:val="00E6677B"/>
    <w:rsid w:val="00E6712E"/>
    <w:rsid w:val="00E676AB"/>
    <w:rsid w:val="00E73FF6"/>
    <w:rsid w:val="00E7475A"/>
    <w:rsid w:val="00E756E1"/>
    <w:rsid w:val="00E75DD4"/>
    <w:rsid w:val="00E816BD"/>
    <w:rsid w:val="00E840C4"/>
    <w:rsid w:val="00E876CC"/>
    <w:rsid w:val="00E90622"/>
    <w:rsid w:val="00E9098B"/>
    <w:rsid w:val="00E945AE"/>
    <w:rsid w:val="00EA1635"/>
    <w:rsid w:val="00EA2227"/>
    <w:rsid w:val="00EB16D5"/>
    <w:rsid w:val="00EB5B01"/>
    <w:rsid w:val="00EB7F20"/>
    <w:rsid w:val="00EC19EF"/>
    <w:rsid w:val="00ED137D"/>
    <w:rsid w:val="00EE027C"/>
    <w:rsid w:val="00EE2E3D"/>
    <w:rsid w:val="00EE4F95"/>
    <w:rsid w:val="00EE521B"/>
    <w:rsid w:val="00EE67FA"/>
    <w:rsid w:val="00EF0F63"/>
    <w:rsid w:val="00EF424B"/>
    <w:rsid w:val="00F022E4"/>
    <w:rsid w:val="00F03094"/>
    <w:rsid w:val="00F0317A"/>
    <w:rsid w:val="00F04179"/>
    <w:rsid w:val="00F05A9E"/>
    <w:rsid w:val="00F06E62"/>
    <w:rsid w:val="00F07F7C"/>
    <w:rsid w:val="00F12365"/>
    <w:rsid w:val="00F16FBF"/>
    <w:rsid w:val="00F220D6"/>
    <w:rsid w:val="00F23592"/>
    <w:rsid w:val="00F41723"/>
    <w:rsid w:val="00F4221C"/>
    <w:rsid w:val="00F422E4"/>
    <w:rsid w:val="00F42DD6"/>
    <w:rsid w:val="00F54270"/>
    <w:rsid w:val="00F5600D"/>
    <w:rsid w:val="00F5624C"/>
    <w:rsid w:val="00F57066"/>
    <w:rsid w:val="00F708A3"/>
    <w:rsid w:val="00F71572"/>
    <w:rsid w:val="00F75534"/>
    <w:rsid w:val="00F814AB"/>
    <w:rsid w:val="00F815D7"/>
    <w:rsid w:val="00F840D6"/>
    <w:rsid w:val="00F842BE"/>
    <w:rsid w:val="00F851C1"/>
    <w:rsid w:val="00F90779"/>
    <w:rsid w:val="00F94684"/>
    <w:rsid w:val="00F96914"/>
    <w:rsid w:val="00FA5DCD"/>
    <w:rsid w:val="00FB04B7"/>
    <w:rsid w:val="00FB2212"/>
    <w:rsid w:val="00FB36C1"/>
    <w:rsid w:val="00FB76DD"/>
    <w:rsid w:val="00FC02B8"/>
    <w:rsid w:val="00FC0664"/>
    <w:rsid w:val="00FC1EC6"/>
    <w:rsid w:val="00FD1D00"/>
    <w:rsid w:val="00FD65E3"/>
    <w:rsid w:val="00FD7645"/>
    <w:rsid w:val="00FD7ADA"/>
    <w:rsid w:val="00FF5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519D8F"/>
  <w15:chartTrackingRefBased/>
  <w15:docId w15:val="{2C323E2D-8538-9742-A31C-8974EDB3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606"/>
    <w:pPr>
      <w:spacing w:after="160" w:line="259" w:lineRule="auto"/>
    </w:pPr>
    <w:rPr>
      <w:kern w:val="2"/>
      <w:sz w:val="22"/>
      <w:szCs w:val="22"/>
      <w:lang w:val="el-G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60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60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60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60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60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60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60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60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60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6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6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6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6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6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6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6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6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6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6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466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60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466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606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466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606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7466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6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6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60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46606"/>
  </w:style>
  <w:style w:type="paragraph" w:customStyle="1" w:styleId="nouk">
    <w:name w:val="nouk"/>
    <w:basedOn w:val="Normal"/>
    <w:qFormat/>
    <w:rsid w:val="00746606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a Palioura</dc:creator>
  <cp:keywords/>
  <dc:description/>
  <cp:lastModifiedBy>Palioura, Sotiria</cp:lastModifiedBy>
  <cp:revision>12</cp:revision>
  <dcterms:created xsi:type="dcterms:W3CDTF">2025-05-26T12:03:00Z</dcterms:created>
  <dcterms:modified xsi:type="dcterms:W3CDTF">2025-05-2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Guid">
    <vt:lpwstr>2862f166-d3fd-4626-a526-d3fd76f1ed43</vt:lpwstr>
  </property>
</Properties>
</file>